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664"/>
        <w:gridCol w:w="1742"/>
        <w:gridCol w:w="1704"/>
      </w:tblGrid>
      <w:tr w:rsidR="00DF6AC3" w:rsidRPr="00A15BDE" w14:paraId="7C23F905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E0AB739" w14:textId="77777777" w:rsidR="00DF6AC3" w:rsidRPr="00A15BDE" w:rsidRDefault="00DF6AC3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5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4</w:t>
            </w:r>
            <w:r w:rsidRPr="00F87525">
              <w:rPr>
                <w:b/>
                <w:bCs/>
              </w:rPr>
              <w:t>.</w:t>
            </w:r>
            <w:r w:rsidRPr="00A15BDE">
              <w:rPr>
                <w:b/>
              </w:rPr>
              <w:t xml:space="preserve"> </w:t>
            </w:r>
            <w:r w:rsidRPr="00A15BDE">
              <w:rPr>
                <w:bCs/>
              </w:rPr>
              <w:t>Performance for each group</w:t>
            </w:r>
          </w:p>
        </w:tc>
      </w:tr>
      <w:tr w:rsidR="00DF6AC3" w:rsidRPr="00A15BDE" w14:paraId="698DC809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B1523A4" w14:textId="77777777" w:rsidR="00DF6AC3" w:rsidRPr="00A15BDE" w:rsidRDefault="00DF6AC3" w:rsidP="000D3DF0">
            <w:pPr>
              <w:spacing w:line="360" w:lineRule="auto"/>
            </w:pPr>
            <w:r w:rsidRPr="00A15BDE">
              <w:t>Generalized linear regression model (binomial distribution, dummy coding):</w:t>
            </w:r>
          </w:p>
          <w:p w14:paraId="4504F091" w14:textId="77777777" w:rsidR="00DF6AC3" w:rsidRPr="00A15BDE" w:rsidRDefault="00DF6AC3" w:rsidP="000D3DF0">
            <w:pPr>
              <w:spacing w:line="360" w:lineRule="auto"/>
            </w:pPr>
            <w:proofErr w:type="gramStart"/>
            <w:r w:rsidRPr="00A15BDE">
              <w:t>logit(</w:t>
            </w:r>
            <w:proofErr w:type="gramEnd"/>
            <w:r w:rsidRPr="00A15BDE">
              <w:t># correct) ~ 1 + group</w:t>
            </w:r>
          </w:p>
        </w:tc>
      </w:tr>
      <w:tr w:rsidR="00DF6AC3" w:rsidRPr="00A15BDE" w14:paraId="6B47EBB5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F3FE78B" w14:textId="77777777" w:rsidR="00DF6AC3" w:rsidRPr="00A15BDE" w:rsidRDefault="00DF6AC3" w:rsidP="000D3DF0">
            <w:pPr>
              <w:spacing w:line="360" w:lineRule="auto"/>
            </w:pPr>
            <w:r w:rsidRPr="00A15BDE">
              <w:rPr>
                <w:i/>
              </w:rPr>
              <w:t>χ</w:t>
            </w:r>
            <w:r w:rsidRPr="00A15BDE">
              <w:rPr>
                <w:i/>
                <w:vertAlign w:val="superscript"/>
              </w:rPr>
              <w:t>2</w:t>
            </w:r>
            <w:r w:rsidRPr="00A15BDE">
              <w:rPr>
                <w:vertAlign w:val="subscript"/>
              </w:rPr>
              <w:t>(26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97.5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A2BD60" w14:textId="77777777" w:rsidR="00DF6AC3" w:rsidRPr="00A15BDE" w:rsidRDefault="00DF6AC3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6.672 *10</w:t>
            </w:r>
            <w:r w:rsidRPr="00A15BDE">
              <w:rPr>
                <w:vertAlign w:val="superscript"/>
              </w:rPr>
              <w:t>-22</w:t>
            </w:r>
          </w:p>
        </w:tc>
      </w:tr>
      <w:tr w:rsidR="00DF6AC3" w:rsidRPr="00A15BDE" w14:paraId="126A1BF7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2A64CE" w14:textId="77777777" w:rsidR="00DF6AC3" w:rsidRPr="00A15BDE" w:rsidRDefault="00DF6AC3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DF6AC3" w:rsidRPr="00A15BDE" w14:paraId="28E4F4A7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BF8024" w14:textId="77777777" w:rsidR="00DF6AC3" w:rsidRPr="00A15BDE" w:rsidRDefault="00DF6AC3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A39B67" w14:textId="77777777" w:rsidR="00DF6AC3" w:rsidRPr="00A15BDE" w:rsidRDefault="00DF6AC3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8D8C58" w14:textId="77777777" w:rsidR="00DF6AC3" w:rsidRPr="00A15BDE" w:rsidRDefault="00DF6AC3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7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4DE236" w14:textId="77777777" w:rsidR="00DF6AC3" w:rsidRPr="00A15BDE" w:rsidRDefault="00DF6AC3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EC0E15" w14:textId="77777777" w:rsidR="00DF6AC3" w:rsidRPr="00A15BDE" w:rsidRDefault="00DF6AC3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DF6AC3" w:rsidRPr="00A15BDE" w14:paraId="00C72D85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8A66E8" w14:textId="77777777" w:rsidR="00DF6AC3" w:rsidRPr="00A15BDE" w:rsidRDefault="00DF6AC3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</w:tcPr>
          <w:p w14:paraId="429AD3FB" w14:textId="77777777" w:rsidR="00DF6AC3" w:rsidRPr="00A15BDE" w:rsidRDefault="00DF6AC3" w:rsidP="000D3DF0">
            <w:pPr>
              <w:spacing w:line="360" w:lineRule="auto"/>
            </w:pPr>
            <w:r w:rsidRPr="00A15BDE">
              <w:t>1.68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14:paraId="48C32E35" w14:textId="77777777" w:rsidR="00DF6AC3" w:rsidRPr="00A15BDE" w:rsidRDefault="00DF6AC3" w:rsidP="000D3DF0">
            <w:pPr>
              <w:spacing w:line="360" w:lineRule="auto"/>
            </w:pPr>
            <w:r w:rsidRPr="00A15BDE">
              <w:t>0.12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02D081EC" w14:textId="77777777" w:rsidR="00DF6AC3" w:rsidRPr="00A15BDE" w:rsidRDefault="00DF6AC3" w:rsidP="000D3DF0">
            <w:pPr>
              <w:spacing w:line="360" w:lineRule="auto"/>
            </w:pPr>
            <w:r w:rsidRPr="00A15BDE">
              <w:t>14.46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1414E5F9" w14:textId="77777777" w:rsidR="00DF6AC3" w:rsidRPr="00A15BDE" w:rsidRDefault="00DF6AC3" w:rsidP="000D3DF0">
            <w:pPr>
              <w:spacing w:line="360" w:lineRule="auto"/>
            </w:pPr>
            <w:r w:rsidRPr="00A15BDE">
              <w:t>2 *10</w:t>
            </w:r>
            <w:r w:rsidRPr="00A15BDE">
              <w:rPr>
                <w:vertAlign w:val="superscript"/>
              </w:rPr>
              <w:t>-47</w:t>
            </w:r>
          </w:p>
        </w:tc>
      </w:tr>
      <w:tr w:rsidR="00DF6AC3" w:rsidRPr="00A15BDE" w14:paraId="4744E000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2A0A4D" w14:textId="77777777" w:rsidR="00DF6AC3" w:rsidRPr="00A15BDE" w:rsidRDefault="00DF6AC3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BDA14A7" w14:textId="77777777" w:rsidR="00DF6AC3" w:rsidRPr="00A15BDE" w:rsidRDefault="00DF6AC3" w:rsidP="000D3DF0">
            <w:pPr>
              <w:spacing w:line="360" w:lineRule="auto"/>
            </w:pPr>
            <w:r w:rsidRPr="00A15BDE">
              <w:t>1.6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857003E" w14:textId="77777777" w:rsidR="00DF6AC3" w:rsidRPr="00A15BDE" w:rsidRDefault="00DF6AC3" w:rsidP="000D3DF0">
            <w:pPr>
              <w:spacing w:line="360" w:lineRule="auto"/>
            </w:pPr>
            <w:r w:rsidRPr="00A15BDE">
              <w:t>0.2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CB11F7E" w14:textId="77777777" w:rsidR="00DF6AC3" w:rsidRPr="00A15BDE" w:rsidRDefault="00DF6AC3" w:rsidP="000D3DF0">
            <w:pPr>
              <w:spacing w:line="360" w:lineRule="auto"/>
            </w:pPr>
            <w:r w:rsidRPr="00A15BDE">
              <w:t>6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211FDDD" w14:textId="77777777" w:rsidR="00DF6AC3" w:rsidRPr="00A15BDE" w:rsidRDefault="00DF6AC3" w:rsidP="000D3DF0">
            <w:pPr>
              <w:spacing w:line="360" w:lineRule="auto"/>
            </w:pPr>
            <w:r w:rsidRPr="00A15BDE">
              <w:t>8.0 *10</w:t>
            </w:r>
            <w:r w:rsidRPr="00A15BDE">
              <w:rPr>
                <w:vertAlign w:val="superscript"/>
              </w:rPr>
              <w:t>-10</w:t>
            </w:r>
          </w:p>
        </w:tc>
      </w:tr>
      <w:tr w:rsidR="00DF6AC3" w:rsidRPr="00A15BDE" w14:paraId="57DFC20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523C3D" w14:textId="77777777" w:rsidR="00DF6AC3" w:rsidRPr="00A15BDE" w:rsidRDefault="00DF6AC3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5DDBAA4" w14:textId="77777777" w:rsidR="00DF6AC3" w:rsidRPr="00A15BDE" w:rsidRDefault="00DF6AC3" w:rsidP="000D3DF0">
            <w:pPr>
              <w:spacing w:line="360" w:lineRule="auto"/>
            </w:pPr>
            <w:r w:rsidRPr="00A15BDE">
              <w:t>2.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64DEE2E" w14:textId="77777777" w:rsidR="00DF6AC3" w:rsidRPr="00A15BDE" w:rsidRDefault="00DF6AC3" w:rsidP="000D3DF0">
            <w:pPr>
              <w:spacing w:line="360" w:lineRule="auto"/>
            </w:pPr>
            <w:r w:rsidRPr="00A15BDE">
              <w:t>0.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6B75B49" w14:textId="77777777" w:rsidR="00DF6AC3" w:rsidRPr="00A15BDE" w:rsidRDefault="00DF6AC3" w:rsidP="000D3DF0">
            <w:pPr>
              <w:spacing w:line="360" w:lineRule="auto"/>
            </w:pPr>
            <w:r w:rsidRPr="00A15BDE">
              <w:t>6.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35F408" w14:textId="77777777" w:rsidR="00DF6AC3" w:rsidRPr="00A15BDE" w:rsidRDefault="00DF6AC3" w:rsidP="000D3DF0">
            <w:pPr>
              <w:spacing w:line="360" w:lineRule="auto"/>
            </w:pPr>
            <w:r w:rsidRPr="00A15BDE">
              <w:t>7.5 *10</w:t>
            </w:r>
            <w:r w:rsidRPr="00A15BDE">
              <w:rPr>
                <w:vertAlign w:val="superscript"/>
              </w:rPr>
              <w:t>-12</w:t>
            </w:r>
          </w:p>
        </w:tc>
      </w:tr>
      <w:tr w:rsidR="00DF6AC3" w:rsidRPr="00A15BDE" w14:paraId="14FDE296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24632F" w14:textId="77777777" w:rsidR="00DF6AC3" w:rsidRPr="00A15BDE" w:rsidRDefault="00DF6AC3" w:rsidP="000D3DF0">
            <w:pPr>
              <w:spacing w:line="360" w:lineRule="auto"/>
            </w:pPr>
          </w:p>
        </w:tc>
      </w:tr>
      <w:tr w:rsidR="00DF6AC3" w:rsidRPr="00A15BDE" w14:paraId="7257395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EA462B" w14:textId="77777777" w:rsidR="00DF6AC3" w:rsidRPr="00A15BDE" w:rsidRDefault="00DF6AC3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92C9DF" w14:textId="77777777" w:rsidR="00DF6AC3" w:rsidRPr="00A15BDE" w:rsidRDefault="00DF6AC3" w:rsidP="000D3DF0">
            <w:pPr>
              <w:spacing w:line="360" w:lineRule="auto"/>
            </w:pPr>
          </w:p>
        </w:tc>
      </w:tr>
      <w:tr w:rsidR="00DF6AC3" w:rsidRPr="00A15BDE" w14:paraId="2008EB4B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409E52" w14:textId="77777777" w:rsidR="00DF6AC3" w:rsidRPr="00A15BDE" w:rsidRDefault="00DF6AC3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5067B3E" w14:textId="77777777" w:rsidR="00DF6AC3" w:rsidRPr="00A15BDE" w:rsidRDefault="00DF6AC3" w:rsidP="000D3DF0">
            <w:pPr>
              <w:spacing w:line="360" w:lineRule="auto"/>
            </w:pPr>
            <w:r w:rsidRPr="00A15BDE">
              <w:t>-0.7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4B2CFFF" w14:textId="77777777" w:rsidR="00DF6AC3" w:rsidRPr="00A15BDE" w:rsidRDefault="00DF6AC3" w:rsidP="000D3DF0">
            <w:pPr>
              <w:spacing w:line="360" w:lineRule="auto"/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AE20E46" w14:textId="77777777" w:rsidR="00DF6AC3" w:rsidRPr="00A15BDE" w:rsidRDefault="00DF6AC3" w:rsidP="000D3DF0">
            <w:pPr>
              <w:spacing w:line="360" w:lineRule="auto"/>
            </w:pPr>
            <w:r w:rsidRPr="00A15BDE">
              <w:t>-1.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4A8CD1" w14:textId="77777777" w:rsidR="00DF6AC3" w:rsidRPr="00A15BDE" w:rsidRDefault="00DF6AC3" w:rsidP="000D3DF0">
            <w:pPr>
              <w:spacing w:line="360" w:lineRule="auto"/>
            </w:pPr>
            <w:r w:rsidRPr="00A15BDE">
              <w:t>0.08</w:t>
            </w:r>
          </w:p>
        </w:tc>
      </w:tr>
    </w:tbl>
    <w:p w14:paraId="11376D06" w14:textId="77777777" w:rsidR="007C2F85" w:rsidRPr="00DF6AC3" w:rsidRDefault="00DF6AC3" w:rsidP="00DF6AC3"/>
    <w:sectPr w:rsidR="007C2F85" w:rsidRPr="00DF6AC3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C3"/>
    <w:rsid w:val="002C1BFF"/>
    <w:rsid w:val="008D1BCE"/>
    <w:rsid w:val="00DF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EB8DB8"/>
  <w15:chartTrackingRefBased/>
  <w15:docId w15:val="{ADC0BDFE-8870-664F-ADC5-9320FEDF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AC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AC3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8:00Z</dcterms:created>
  <dcterms:modified xsi:type="dcterms:W3CDTF">2022-06-06T15:48:00Z</dcterms:modified>
</cp:coreProperties>
</file>